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DDF66" w14:textId="77777777" w:rsidR="009707AC" w:rsidRPr="008953C5" w:rsidRDefault="009707AC" w:rsidP="009707AC">
      <w:pPr>
        <w:pStyle w:val="Heading3"/>
        <w:spacing w:before="280" w:after="80"/>
        <w:rPr>
          <w:rFonts w:eastAsia="Arial" w:cstheme="minorBidi"/>
          <w:u w:val="none"/>
        </w:rPr>
      </w:pPr>
      <w:r>
        <w:rPr>
          <w:rFonts w:ascii="Arial" w:hAnsi="Arial" w:cs="Arial"/>
          <w:color w:val="000000"/>
          <w:shd w:val="clear" w:color="auto" w:fill="FFFFFF"/>
        </w:rPr>
        <w:t>Figure 4-source data 1</w:t>
      </w:r>
      <w:r w:rsidRPr="008953C5" w:rsidDel="008433D0">
        <w:rPr>
          <w:rFonts w:eastAsia="Arial" w:cstheme="minorBidi"/>
          <w:u w:val="none"/>
        </w:rPr>
        <w:t xml:space="preserve"> </w:t>
      </w:r>
      <w:r w:rsidRPr="008953C5">
        <w:rPr>
          <w:rFonts w:eastAsia="Arial" w:cstheme="minorBidi"/>
          <w:u w:val="none"/>
        </w:rPr>
        <w:t xml:space="preserve">- Priority effect experiment treatments </w:t>
      </w:r>
    </w:p>
    <w:p w14:paraId="58B039AC" w14:textId="77777777" w:rsidR="009707AC" w:rsidRPr="008953C5" w:rsidRDefault="009707AC" w:rsidP="009707AC">
      <w:pPr>
        <w:rPr>
          <w:rFonts w:eastAsia="Arial" w:cstheme="minorBidi"/>
        </w:rPr>
      </w:pPr>
      <w:r w:rsidRPr="008953C5">
        <w:rPr>
          <w:rFonts w:eastAsia="Arial" w:cstheme="minorBidi"/>
        </w:rPr>
        <w:t xml:space="preserve">Treatments used in priority effects experiment with ancestral yeast, fully factorial experiment testing the effect of arrival order on priority effects. </w:t>
      </w:r>
    </w:p>
    <w:tbl>
      <w:tblPr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75"/>
        <w:gridCol w:w="1500"/>
        <w:gridCol w:w="1500"/>
      </w:tblGrid>
      <w:tr w:rsidR="009707AC" w:rsidRPr="008953C5" w14:paraId="52A77F12" w14:textId="77777777" w:rsidTr="00A1083C">
        <w:trPr>
          <w:trHeight w:val="315"/>
        </w:trPr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171B8" w14:textId="77777777" w:rsidR="009707AC" w:rsidRPr="008953C5" w:rsidRDefault="009707AC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Yea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491CE" w14:textId="77777777" w:rsidR="009707AC" w:rsidRPr="008953C5" w:rsidRDefault="009707AC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Bacteria</w:t>
            </w:r>
          </w:p>
        </w:tc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A96AE" w14:textId="77777777" w:rsidR="009707AC" w:rsidRPr="008953C5" w:rsidRDefault="009707AC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otal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35B03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</w:tr>
      <w:tr w:rsidR="009707AC" w:rsidRPr="008953C5" w14:paraId="6D02A59A" w14:textId="77777777" w:rsidTr="00A1083C">
        <w:trPr>
          <w:trHeight w:val="40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2AE7A" w14:textId="77777777" w:rsidR="009707AC" w:rsidRPr="008953C5" w:rsidRDefault="009707AC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Strai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C6F77" w14:textId="77777777" w:rsidR="009707AC" w:rsidRPr="008953C5" w:rsidRDefault="009707AC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Arriv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CE67F" w14:textId="77777777" w:rsidR="009707AC" w:rsidRPr="008953C5" w:rsidRDefault="009707AC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Arrival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36DCD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otal round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83F3E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Biological replicates per rou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F0B56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otal biological replicates</w:t>
            </w:r>
          </w:p>
        </w:tc>
      </w:tr>
      <w:tr w:rsidR="009707AC" w:rsidRPr="008953C5" w14:paraId="2BBA976B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7EA1A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R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CA34F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212EC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CC013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178AA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ECA7B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0</w:t>
            </w:r>
          </w:p>
        </w:tc>
      </w:tr>
      <w:tr w:rsidR="009707AC" w:rsidRPr="008953C5" w14:paraId="028E9537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FA955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R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FE3F6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95C84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EE913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075CA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391D6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0</w:t>
            </w:r>
          </w:p>
        </w:tc>
      </w:tr>
      <w:tr w:rsidR="009707AC" w:rsidRPr="008953C5" w14:paraId="6E3897AB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F039F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R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ABDC8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F9C63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F702F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F9C69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019BE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0</w:t>
            </w:r>
          </w:p>
        </w:tc>
      </w:tr>
      <w:tr w:rsidR="009707AC" w:rsidRPr="008953C5" w14:paraId="01BDF6B2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F5F74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R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DA103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6A895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E5AAF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9BD78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692E3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0</w:t>
            </w:r>
          </w:p>
        </w:tc>
      </w:tr>
      <w:tr w:rsidR="009707AC" w:rsidRPr="008953C5" w14:paraId="01DA2D0D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DB140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R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5D2FE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C5D06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987AB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698D1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160C4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0</w:t>
            </w:r>
          </w:p>
        </w:tc>
      </w:tr>
      <w:tr w:rsidR="009707AC" w:rsidRPr="008953C5" w14:paraId="4973C15E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F0A4A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R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A8610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5E1BD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1E5E8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DAB61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4879F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0</w:t>
            </w:r>
          </w:p>
        </w:tc>
      </w:tr>
      <w:tr w:rsidR="009707AC" w:rsidRPr="008953C5" w14:paraId="68D46EA6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E0E7C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R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E9500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6CE7C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C2856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45B69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3A1D6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0</w:t>
            </w:r>
          </w:p>
        </w:tc>
      </w:tr>
      <w:tr w:rsidR="009707AC" w:rsidRPr="008953C5" w14:paraId="67187366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5C353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R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32C01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C0EF0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5C83C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F5E5E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41B50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0</w:t>
            </w:r>
          </w:p>
        </w:tc>
      </w:tr>
      <w:tr w:rsidR="009707AC" w:rsidRPr="008953C5" w14:paraId="741399F6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FF7C2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10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09B66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694A8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1F3EF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7D7E4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204EB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27022372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67678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10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B9610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8ADB1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C3CE3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8A549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9ACAC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032B48EA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6818A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10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45CA8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3647C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2BF84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9F5F5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D8B06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6B6653F2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8E36B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10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9525F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9D078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F49C8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E74B8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0825F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6523E6CD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F5829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10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5F071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5E6D4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553AB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79C50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4970E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76407751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A23D6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10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D88A7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06C8C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116B2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06A5A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CE7AC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6BC720A6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E435B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10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AC74F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D05F4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A3CD5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C6D08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F817B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184601CF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C7FC2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10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E0E45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629E8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29602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16D59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C9FAA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2560A0DB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01124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0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E7757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54449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96BC6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8812A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01A5F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231E851B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7AC3B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0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70F87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B7B72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B903E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96D77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9715C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1B5AA616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51680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0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D2775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F901D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895DB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9CCFF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A35B2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46C4EDA8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26B36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0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7F2ED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F2EC4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1BF50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53D0D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3DF29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731BBDDA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E14A2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0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A5315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22A5E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0148A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0DB69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E067D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30DBD515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F493D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0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95226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13CFE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DB729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88665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8BD1D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2A27E61C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A4E68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0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EEC6E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13384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First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23CF2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902A1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6B7DA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  <w:tr w:rsidR="009707AC" w:rsidRPr="008953C5" w14:paraId="298B3DC1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397B0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MY0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F1AC6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Non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2DD9E" w14:textId="77777777" w:rsidR="009707AC" w:rsidRPr="008953C5" w:rsidRDefault="009707A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Second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CDF60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22BB5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3A3AF" w14:textId="77777777" w:rsidR="009707AC" w:rsidRPr="008953C5" w:rsidRDefault="009707A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3</w:t>
            </w:r>
          </w:p>
        </w:tc>
      </w:tr>
    </w:tbl>
    <w:p w14:paraId="6F5FE5A4" w14:textId="77777777" w:rsidR="00000415" w:rsidRDefault="00000415"/>
    <w:sectPr w:rsidR="0000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7AC"/>
    <w:rsid w:val="00000415"/>
    <w:rsid w:val="009707AC"/>
    <w:rsid w:val="00A2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96A19"/>
  <w15:chartTrackingRefBased/>
  <w15:docId w15:val="{BEC26D75-69C0-994C-866C-889A14EB7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7AC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07AC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707AC"/>
    <w:rPr>
      <w:rFonts w:asciiTheme="minorBidi" w:eastAsia="MS Mincho" w:hAnsiTheme="minorBidi" w:cs="Times New Roman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38:00Z</dcterms:created>
  <dcterms:modified xsi:type="dcterms:W3CDTF">2022-10-16T20:38:00Z</dcterms:modified>
</cp:coreProperties>
</file>